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15BFF" w14:textId="26726165" w:rsidR="002C6B15" w:rsidRPr="00B5696D" w:rsidRDefault="007754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696D">
        <w:rPr>
          <w:rFonts w:ascii="Times New Roman" w:hAnsi="Times New Roman" w:cs="Times New Roman"/>
          <w:b/>
          <w:bCs/>
          <w:sz w:val="24"/>
          <w:szCs w:val="24"/>
        </w:rPr>
        <w:t xml:space="preserve">Table S1. Gene specific primers used in this study </w:t>
      </w:r>
    </w:p>
    <w:tbl>
      <w:tblPr>
        <w:tblStyle w:val="1-6"/>
        <w:tblW w:w="0" w:type="auto"/>
        <w:jc w:val="center"/>
        <w:tblLook w:val="04A0" w:firstRow="1" w:lastRow="0" w:firstColumn="1" w:lastColumn="0" w:noHBand="0" w:noVBand="1"/>
      </w:tblPr>
      <w:tblGrid>
        <w:gridCol w:w="1942"/>
        <w:gridCol w:w="3688"/>
        <w:gridCol w:w="3730"/>
      </w:tblGrid>
      <w:tr w:rsidR="00B764DA" w:rsidRPr="00B764DA" w14:paraId="0F2DCBB9" w14:textId="77777777" w:rsidTr="00B7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1B6C1" w14:textId="2A8F1FB3" w:rsidR="00B764DA" w:rsidRPr="00B764DA" w:rsidRDefault="00B764DA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37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D0A18" w14:textId="6F02EF72" w:rsidR="00B764DA" w:rsidRPr="00B764DA" w:rsidRDefault="00B764DA" w:rsidP="00B76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orward primers</w:t>
            </w:r>
          </w:p>
        </w:tc>
        <w:tc>
          <w:tcPr>
            <w:tcW w:w="3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BC693" w14:textId="596062CA" w:rsidR="00B764DA" w:rsidRPr="00B764DA" w:rsidRDefault="00B764DA" w:rsidP="00B764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verse primers</w:t>
            </w:r>
          </w:p>
        </w:tc>
      </w:tr>
      <w:tr w:rsidR="0077544B" w:rsidRPr="00B764DA" w14:paraId="125AA7B7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ED3545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5472</w:t>
            </w:r>
          </w:p>
        </w:tc>
        <w:tc>
          <w:tcPr>
            <w:tcW w:w="37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199B2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TTCCGGCCAACTTCAC</w:t>
            </w:r>
          </w:p>
        </w:tc>
        <w:tc>
          <w:tcPr>
            <w:tcW w:w="3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1FE6F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GCCCGGTTTCTAAGC</w:t>
            </w:r>
          </w:p>
        </w:tc>
      </w:tr>
      <w:tr w:rsidR="0077544B" w:rsidRPr="00B764DA" w14:paraId="4702BFBB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3AE0E495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4202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0ADFE72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TCACCTCCGGTTAGAC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0E073ED9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GCACTATCATCATCCG</w:t>
            </w:r>
          </w:p>
        </w:tc>
      </w:tr>
      <w:tr w:rsidR="0077544B" w:rsidRPr="00B764DA" w14:paraId="0B737235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4F824BEA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4091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4A727D3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CTAAAGACCGTCACAC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2BAF9EFF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CACTCGATCGTTTCAC</w:t>
            </w:r>
          </w:p>
        </w:tc>
      </w:tr>
      <w:tr w:rsidR="0077544B" w:rsidRPr="00B764DA" w14:paraId="70B32A44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66F11F5D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636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B4D10E5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TTCCATTCCCTGATG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668E006C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CTGCTGGTTGTTTCTG</w:t>
            </w:r>
          </w:p>
        </w:tc>
      </w:tr>
      <w:tr w:rsidR="0077544B" w:rsidRPr="00B764DA" w14:paraId="05A07692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24695649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el.17466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81FF16D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TGCGATCATTGAAGC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7C7DEAAA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GCGGCTCTCTTGCTTC</w:t>
            </w:r>
          </w:p>
        </w:tc>
      </w:tr>
      <w:tr w:rsidR="0077544B" w:rsidRPr="00B764DA" w14:paraId="7A0EF9E9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77F1676C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5472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31996C5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TGCGATCATTGAAGC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07B9B2DA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GCGGCTCTCTTGCTTC</w:t>
            </w:r>
          </w:p>
        </w:tc>
      </w:tr>
      <w:tr w:rsidR="0077544B" w:rsidRPr="00B764DA" w14:paraId="1C1EEBBA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2B9650A1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4202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09FF7E5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CTCAACCAAGCGGGA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53F5EA00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GTGAATTGGACTGAAGG</w:t>
            </w:r>
          </w:p>
        </w:tc>
      </w:tr>
      <w:tr w:rsidR="0077544B" w:rsidRPr="00B764DA" w14:paraId="0B8BA475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6945FD5C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4091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D159481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TGCTTTTCGCCGGAA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7FEEE9C8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ATCTGCCGTTGTCATG</w:t>
            </w:r>
          </w:p>
        </w:tc>
      </w:tr>
      <w:tr w:rsidR="0077544B" w:rsidRPr="00B764DA" w14:paraId="4DEA0C0E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0730C74B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636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55A30DB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TGCCGATGACCATGC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20112CA2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TTGGGCTTGAGCTTGG</w:t>
            </w:r>
          </w:p>
        </w:tc>
      </w:tr>
      <w:tr w:rsidR="0077544B" w:rsidRPr="00B764DA" w14:paraId="35262E49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26DD60AF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756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5D2ED1F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TCAGCGGCCTTCAA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57DF860B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GGTTTTGATCTTGCTG</w:t>
            </w:r>
          </w:p>
        </w:tc>
      </w:tr>
      <w:tr w:rsidR="0077544B" w:rsidRPr="00B764DA" w14:paraId="3E75E0A0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14CA7BA4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6605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6F6033E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GGTTCAAACGATG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16E73200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CCCTCGTCAGTTGAAAG</w:t>
            </w:r>
          </w:p>
        </w:tc>
      </w:tr>
      <w:tr w:rsidR="0077544B" w:rsidRPr="00B764DA" w14:paraId="7D4D8ACB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4B371D8F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4274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C75E313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ATTGGGCTGTTGCTG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7195077F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GGTTTCTTTGTGAGC</w:t>
            </w:r>
          </w:p>
        </w:tc>
      </w:tr>
      <w:tr w:rsidR="0077544B" w:rsidRPr="00B764DA" w14:paraId="5F446BC1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22D29119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37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3152F99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TCATCACAATGGCCAAG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5ECFA6F2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GTTGGTACTGAAAGCC</w:t>
            </w:r>
          </w:p>
        </w:tc>
      </w:tr>
      <w:tr w:rsidR="0077544B" w:rsidRPr="00B764DA" w14:paraId="53AF1C83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5EE6B3C9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45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38C1CB4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CAAACCGACAACA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41361ACE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ACCTAATTCGCGTGTG</w:t>
            </w:r>
          </w:p>
        </w:tc>
      </w:tr>
      <w:tr w:rsidR="0077544B" w:rsidRPr="00B764DA" w14:paraId="6BE2C032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7FE5B8F5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69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AF59A5F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CAAGGTGGACGTGGTG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2B3002A8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TTGAAATGGCCAGCTC</w:t>
            </w:r>
          </w:p>
        </w:tc>
      </w:tr>
      <w:tr w:rsidR="0077544B" w:rsidRPr="00B764DA" w14:paraId="160F3533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74F41DD8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37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429E606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GAATGCCAGCGACATG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666A4613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GAGAAATCGCCGGCTTC</w:t>
            </w:r>
          </w:p>
        </w:tc>
      </w:tr>
      <w:tr w:rsidR="0077544B" w:rsidRPr="00B764DA" w14:paraId="1120278E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6078A763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55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FBA7435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GTCCGAAGAGTCAC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7F08D6AA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AGGTTCAGCTTGTTCC</w:t>
            </w:r>
          </w:p>
        </w:tc>
      </w:tr>
      <w:tr w:rsidR="0077544B" w:rsidRPr="00B764DA" w14:paraId="704DBAB9" w14:textId="77777777" w:rsidTr="00B764DA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199A265D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84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9BE84F7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ATTCCGGCCAACTTCA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2CFFE700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GCCCGGTTTCTAAGC</w:t>
            </w:r>
          </w:p>
        </w:tc>
      </w:tr>
      <w:tr w:rsidR="0077544B" w:rsidRPr="00B764DA" w14:paraId="37DC3A2C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71012F3C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05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57DFD84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GGACCACAAATGACAG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5D73A05F" w14:textId="77777777" w:rsidR="0077544B" w:rsidRPr="00B764DA" w:rsidRDefault="0077544B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CTGACAGTGTGACTC</w:t>
            </w:r>
          </w:p>
        </w:tc>
      </w:tr>
      <w:tr w:rsidR="0077544B" w:rsidRPr="00B764DA" w14:paraId="0F45CBFF" w14:textId="77777777" w:rsidTr="00B5696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vAlign w:val="center"/>
            <w:hideMark/>
          </w:tcPr>
          <w:p w14:paraId="16B085C6" w14:textId="77777777" w:rsidR="0077544B" w:rsidRPr="00B764DA" w:rsidRDefault="0077544B" w:rsidP="00B764D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.gene</w:t>
            </w:r>
            <w:proofErr w:type="gramEnd"/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90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D08C3F7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CAATTCGCTGGCTCCTC</w:t>
            </w:r>
          </w:p>
        </w:tc>
        <w:tc>
          <w:tcPr>
            <w:tcW w:w="3601" w:type="dxa"/>
            <w:shd w:val="clear" w:color="auto" w:fill="auto"/>
            <w:noWrap/>
            <w:vAlign w:val="center"/>
            <w:hideMark/>
          </w:tcPr>
          <w:p w14:paraId="245295B3" w14:textId="77777777" w:rsidR="0077544B" w:rsidRPr="00B764DA" w:rsidRDefault="0077544B" w:rsidP="00B76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64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GAGTGTGCCGTTGACTG</w:t>
            </w:r>
          </w:p>
        </w:tc>
      </w:tr>
      <w:tr w:rsidR="00B5696D" w:rsidRPr="00B764DA" w14:paraId="4F333906" w14:textId="77777777" w:rsidTr="00B7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6FF316" w14:textId="6A070699" w:rsidR="00B5696D" w:rsidRPr="00B764DA" w:rsidRDefault="00B5696D" w:rsidP="00B764DA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ACTIN2</w:t>
            </w:r>
          </w:p>
        </w:tc>
        <w:tc>
          <w:tcPr>
            <w:tcW w:w="37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CD5B13" w14:textId="3538211D" w:rsidR="00B5696D" w:rsidRPr="00B764DA" w:rsidRDefault="00B5696D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TGTGCCTGCCATGTATGT</w:t>
            </w:r>
          </w:p>
        </w:tc>
        <w:tc>
          <w:tcPr>
            <w:tcW w:w="36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2BB7B3" w14:textId="4EF49BBC" w:rsidR="00B5696D" w:rsidRPr="00B764DA" w:rsidRDefault="00B5696D" w:rsidP="00B76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ACACCGTCACCAGAATCC</w:t>
            </w:r>
          </w:p>
        </w:tc>
      </w:tr>
    </w:tbl>
    <w:p w14:paraId="5E84AC4E" w14:textId="77777777" w:rsidR="0077544B" w:rsidRDefault="0077544B"/>
    <w:sectPr w:rsidR="00775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D0BD1" w14:textId="77777777" w:rsidR="005C5C4D" w:rsidRDefault="005C5C4D" w:rsidP="00B764DA">
      <w:pPr>
        <w:spacing w:after="0" w:line="240" w:lineRule="auto"/>
      </w:pPr>
      <w:r>
        <w:separator/>
      </w:r>
    </w:p>
  </w:endnote>
  <w:endnote w:type="continuationSeparator" w:id="0">
    <w:p w14:paraId="1232962B" w14:textId="77777777" w:rsidR="005C5C4D" w:rsidRDefault="005C5C4D" w:rsidP="00B76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AD3C8" w14:textId="77777777" w:rsidR="005C5C4D" w:rsidRDefault="005C5C4D" w:rsidP="00B764DA">
      <w:pPr>
        <w:spacing w:after="0" w:line="240" w:lineRule="auto"/>
      </w:pPr>
      <w:r>
        <w:separator/>
      </w:r>
    </w:p>
  </w:footnote>
  <w:footnote w:type="continuationSeparator" w:id="0">
    <w:p w14:paraId="5A8F7F08" w14:textId="77777777" w:rsidR="005C5C4D" w:rsidRDefault="005C5C4D" w:rsidP="00B76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3F5"/>
    <w:rsid w:val="002C6B15"/>
    <w:rsid w:val="002F63F5"/>
    <w:rsid w:val="005C5C4D"/>
    <w:rsid w:val="00726209"/>
    <w:rsid w:val="0077544B"/>
    <w:rsid w:val="00B5696D"/>
    <w:rsid w:val="00B7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96B7A"/>
  <w15:chartTrackingRefBased/>
  <w15:docId w15:val="{707BF9DD-04B4-415C-B489-FD89BF1FD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4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6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64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64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4DA"/>
    <w:rPr>
      <w:sz w:val="18"/>
      <w:szCs w:val="18"/>
    </w:rPr>
  </w:style>
  <w:style w:type="table" w:styleId="1-6">
    <w:name w:val="List Table 1 Light Accent 6"/>
    <w:basedOn w:val="a1"/>
    <w:uiPriority w:val="46"/>
    <w:rsid w:val="00B764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</dc:creator>
  <cp:keywords/>
  <dc:description/>
  <cp:lastModifiedBy>Yin yanling</cp:lastModifiedBy>
  <cp:revision>4</cp:revision>
  <dcterms:created xsi:type="dcterms:W3CDTF">2022-09-13T21:09:00Z</dcterms:created>
  <dcterms:modified xsi:type="dcterms:W3CDTF">2022-11-21T01:34:00Z</dcterms:modified>
</cp:coreProperties>
</file>